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5CF" w:rsidRPr="007E15CF" w:rsidRDefault="007E15CF" w:rsidP="006A7D42">
      <w:pPr>
        <w:spacing w:line="360" w:lineRule="auto"/>
        <w:rPr>
          <w:b/>
          <w:lang w:val="en-US"/>
        </w:rPr>
      </w:pPr>
      <w:bookmarkStart w:id="0" w:name="_Hlk531600679"/>
      <w:r w:rsidRPr="007E15CF">
        <w:rPr>
          <w:b/>
          <w:lang w:val="en-US"/>
        </w:rPr>
        <w:t>Supplementary table I: Genes involved in</w:t>
      </w:r>
      <w:r>
        <w:rPr>
          <w:b/>
          <w:lang w:val="en-US"/>
        </w:rPr>
        <w:t xml:space="preserve"> </w:t>
      </w:r>
      <w:r w:rsidRPr="007E15CF">
        <w:rPr>
          <w:b/>
          <w:lang w:val="en-US"/>
        </w:rPr>
        <w:t>immune health endpoint</w:t>
      </w:r>
      <w:bookmarkStart w:id="1" w:name="_GoBack"/>
      <w:bookmarkEnd w:id="1"/>
      <w:r>
        <w:rPr>
          <w:b/>
          <w:lang w:val="en-US"/>
        </w:rPr>
        <w:t xml:space="preserve"> Hypersensitivity</w:t>
      </w:r>
    </w:p>
    <w:tbl>
      <w:tblPr>
        <w:tblW w:w="3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092"/>
      </w:tblGrid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bookmarkEnd w:id="0"/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7E15CF">
              <w:rPr>
                <w:rFonts w:ascii="Calibri" w:eastAsia="Times New Roman" w:hAnsi="Calibri" w:cs="Calibri"/>
                <w:b/>
                <w:bCs/>
                <w:lang w:eastAsia="nl-NL"/>
              </w:rPr>
              <w:t>EntrezgeneID</w:t>
            </w:r>
            <w:proofErr w:type="spellEnd"/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b/>
                <w:bCs/>
                <w:lang w:eastAsia="nl-NL"/>
              </w:rPr>
              <w:t>Gene name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8438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TL9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0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CY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CYAP1R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5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RB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9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H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1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DH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4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OX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7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EG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8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G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8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G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7456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SPG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9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CL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GLAP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1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S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4085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PN1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443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RD1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4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T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5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1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6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17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4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6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6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034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6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5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35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8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23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23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92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1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01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H17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1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HI3L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46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ST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911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NNA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91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62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10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83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080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SLTR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10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SLTR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76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NAH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78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NMT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90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DN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694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MSY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lastRenderedPageBreak/>
              <w:t>216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1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20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ER1A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20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ER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31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LG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30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XJ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72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LB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94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STM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95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STP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92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ERC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1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PB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1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A2/ HLA-DQA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1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B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2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RB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3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G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6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MOX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17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NMT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26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RH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29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D11B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30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A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38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CAM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45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G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280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KZF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8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0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9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2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9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60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60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8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5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917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RL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5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RN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061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1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9086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3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6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6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4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6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56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6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21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AK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12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IF3A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82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NG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88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RT19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24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TB4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05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TC4S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59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PK8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31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10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lastRenderedPageBreak/>
              <w:t>431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9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35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PO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20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S4A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58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UC7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60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Y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454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LRP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484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OS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72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QO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9410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RMDL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01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VOL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4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ARP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14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DE4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14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DE4D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113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HF1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94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2G7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32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T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32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U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46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PARA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51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PP2CA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2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EN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2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D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25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DR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3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ER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3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I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4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S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4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S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77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N6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4962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YHIN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011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D50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03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27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100A8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35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GB1A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715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GB3A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40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LE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403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LP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05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RPINE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1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RPING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55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11A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78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30A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563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39A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902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OCS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647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OD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64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OD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100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PINK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lastRenderedPageBreak/>
              <w:t>670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PRR2B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77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T6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000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BX2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691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BXA2R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5571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ENM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04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GFB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07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IMP3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099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4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337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C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124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378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PP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41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CAM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42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EGFA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876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NN1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87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NN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134430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WDR36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7512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XPNPEP2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22891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ZNF365</w:t>
            </w:r>
          </w:p>
        </w:tc>
      </w:tr>
      <w:tr w:rsidR="007E15CF" w:rsidRPr="007E15CF" w:rsidTr="006A7D42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7E15CF">
              <w:rPr>
                <w:rFonts w:ascii="Calibri" w:eastAsia="Times New Roman" w:hAnsi="Calibri" w:cs="Calibri"/>
                <w:lang w:eastAsia="nl-NL"/>
              </w:rPr>
              <w:t>8745</w:t>
            </w:r>
          </w:p>
        </w:tc>
        <w:tc>
          <w:tcPr>
            <w:tcW w:w="209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7E15CF" w:rsidRPr="007E15CF" w:rsidRDefault="007E15CF" w:rsidP="006A7D42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7E15CF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AM23</w:t>
            </w:r>
          </w:p>
        </w:tc>
      </w:tr>
    </w:tbl>
    <w:p w:rsidR="007E15CF" w:rsidRPr="007E15CF" w:rsidRDefault="007E15CF" w:rsidP="006A7D42">
      <w:pPr>
        <w:rPr>
          <w:lang w:val="en-US"/>
        </w:rPr>
      </w:pPr>
    </w:p>
    <w:sectPr w:rsidR="007E15CF" w:rsidRPr="007E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CF"/>
    <w:rsid w:val="002D655A"/>
    <w:rsid w:val="006A7D42"/>
    <w:rsid w:val="007623D7"/>
    <w:rsid w:val="0077580A"/>
    <w:rsid w:val="007A57C9"/>
    <w:rsid w:val="007E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A6A61"/>
  <w15:chartTrackingRefBased/>
  <w15:docId w15:val="{52D379F2-F4AE-4A0E-B811-B221FE9F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15C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15CF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E15C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E15CF"/>
    <w:rPr>
      <w:rFonts w:ascii="Arial" w:eastAsia="Times New Roman" w:hAnsi="Arial" w:cs="Arial"/>
      <w:vanish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8</Words>
  <Characters>1576</Characters>
  <Application>Microsoft Office Word</Application>
  <DocSecurity>0</DocSecurity>
  <Lines>394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ink, M. (Marjolein)</dc:creator>
  <cp:keywords/>
  <dc:description/>
  <cp:lastModifiedBy>Meijerink, M. (Marjolein)</cp:lastModifiedBy>
  <cp:revision>3</cp:revision>
  <dcterms:created xsi:type="dcterms:W3CDTF">2018-12-03T10:28:00Z</dcterms:created>
  <dcterms:modified xsi:type="dcterms:W3CDTF">2018-12-03T10:43:00Z</dcterms:modified>
</cp:coreProperties>
</file>